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9DAD6" w14:textId="49987A8A" w:rsidR="00DB65E6" w:rsidRDefault="00E97E04" w:rsidP="00DB65E6">
      <w:pPr>
        <w:rPr>
          <w:szCs w:val="24"/>
        </w:rPr>
      </w:pPr>
      <w:bookmarkStart w:id="0" w:name="_GoBack"/>
      <w:bookmarkEnd w:id="0"/>
      <w:r>
        <w:rPr>
          <w:szCs w:val="24"/>
        </w:rPr>
        <w:t>Table.</w:t>
      </w:r>
      <w:r w:rsidR="00DB65E6">
        <w:rPr>
          <w:rFonts w:hint="eastAsia"/>
          <w:szCs w:val="24"/>
        </w:rPr>
        <w:t xml:space="preserve"> </w:t>
      </w:r>
      <w:r w:rsidR="00DB65E6">
        <w:rPr>
          <w:szCs w:val="24"/>
        </w:rPr>
        <w:t xml:space="preserve">Quality evaluation of the </w:t>
      </w:r>
      <w:r w:rsidR="002076F9">
        <w:rPr>
          <w:szCs w:val="24"/>
        </w:rPr>
        <w:t>1</w:t>
      </w:r>
      <w:r w:rsidR="00DF6AFA">
        <w:rPr>
          <w:szCs w:val="24"/>
        </w:rPr>
        <w:t>7</w:t>
      </w:r>
      <w:r w:rsidR="00DB65E6">
        <w:rPr>
          <w:szCs w:val="24"/>
        </w:rPr>
        <w:t xml:space="preserve"> studies </w:t>
      </w:r>
      <w:r w:rsidR="00DB65E6">
        <w:rPr>
          <w:rFonts w:hint="eastAsia"/>
          <w:szCs w:val="24"/>
        </w:rPr>
        <w:t>included</w:t>
      </w:r>
      <w:r w:rsidR="00DB65E6">
        <w:rPr>
          <w:szCs w:val="24"/>
        </w:rPr>
        <w:t xml:space="preserve"> in the meta-analysis</w:t>
      </w:r>
      <w:r w:rsidR="00DB65E6">
        <w:rPr>
          <w:rFonts w:hint="eastAsia"/>
          <w:szCs w:val="24"/>
        </w:rPr>
        <w:t>.</w:t>
      </w:r>
    </w:p>
    <w:tbl>
      <w:tblPr>
        <w:tblStyle w:val="GridTableLight"/>
        <w:tblW w:w="5000" w:type="pct"/>
        <w:tblLook w:val="04A0" w:firstRow="1" w:lastRow="0" w:firstColumn="1" w:lastColumn="0" w:noHBand="0" w:noVBand="1"/>
      </w:tblPr>
      <w:tblGrid>
        <w:gridCol w:w="1679"/>
        <w:gridCol w:w="618"/>
        <w:gridCol w:w="618"/>
        <w:gridCol w:w="618"/>
        <w:gridCol w:w="618"/>
        <w:gridCol w:w="617"/>
        <w:gridCol w:w="617"/>
        <w:gridCol w:w="617"/>
        <w:gridCol w:w="617"/>
        <w:gridCol w:w="617"/>
        <w:gridCol w:w="617"/>
        <w:gridCol w:w="675"/>
      </w:tblGrid>
      <w:tr w:rsidR="00DB65E6" w:rsidRPr="00AC5F33" w14:paraId="59502CF9" w14:textId="77777777" w:rsidTr="004E45E1">
        <w:tc>
          <w:tcPr>
            <w:tcW w:w="984" w:type="pct"/>
          </w:tcPr>
          <w:p w14:paraId="0A2D2CA5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 xml:space="preserve">Study </w:t>
            </w:r>
            <w:r w:rsidRPr="00DB65E6">
              <w:rPr>
                <w:rFonts w:hint="eastAsia"/>
                <w:sz w:val="21"/>
              </w:rPr>
              <w:t>code</w:t>
            </w:r>
          </w:p>
        </w:tc>
        <w:tc>
          <w:tcPr>
            <w:tcW w:w="362" w:type="pct"/>
          </w:tcPr>
          <w:p w14:paraId="021674CF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1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SimSun" w:hAnsi="SimSun" w:hint="eastAsia"/>
                <w:sz w:val="21"/>
              </w:rPr>
              <w:t>①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</w:tcPr>
          <w:p w14:paraId="328BEBE3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2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SimSun" w:hAnsi="SimSun" w:hint="eastAsia"/>
                <w:sz w:val="21"/>
              </w:rPr>
              <w:t>②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</w:tcPr>
          <w:p w14:paraId="3CE53045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3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SimSun" w:hAnsi="SimSun" w:hint="eastAsia"/>
                <w:sz w:val="21"/>
              </w:rPr>
              <w:t>③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</w:tcPr>
          <w:p w14:paraId="3F799884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4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SimSun" w:hAnsi="SimSun" w:hint="eastAsia"/>
                <w:sz w:val="21"/>
              </w:rPr>
              <w:t>④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</w:tcPr>
          <w:p w14:paraId="36DCC470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5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SimSun" w:hAnsi="SimSun" w:hint="eastAsia"/>
                <w:sz w:val="21"/>
              </w:rPr>
              <w:t>⑤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</w:tcPr>
          <w:p w14:paraId="4E68D746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6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SimSun" w:hAnsi="SimSun" w:hint="eastAsia"/>
                <w:sz w:val="21"/>
              </w:rPr>
              <w:t>⑥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</w:tcPr>
          <w:p w14:paraId="2717896C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7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SimSun" w:hAnsi="SimSun" w:hint="eastAsia"/>
                <w:sz w:val="21"/>
              </w:rPr>
              <w:t>⑦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</w:tcPr>
          <w:p w14:paraId="4CFFCAC7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8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SimSun" w:hAnsi="SimSun" w:hint="eastAsia"/>
                <w:sz w:val="21"/>
              </w:rPr>
              <w:t>⑧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</w:tcPr>
          <w:p w14:paraId="0C130645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9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SimSun" w:hAnsi="SimSun" w:hint="eastAsia"/>
                <w:sz w:val="21"/>
              </w:rPr>
              <w:t>⑨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62" w:type="pct"/>
          </w:tcPr>
          <w:p w14:paraId="50E42D9A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fldChar w:fldCharType="begin"/>
            </w:r>
            <w:r w:rsidRPr="00DB65E6">
              <w:rPr>
                <w:sz w:val="21"/>
              </w:rPr>
              <w:instrText xml:space="preserve"> = 10 \* GB3 </w:instrText>
            </w:r>
            <w:r w:rsidRPr="00DB65E6">
              <w:rPr>
                <w:sz w:val="21"/>
              </w:rPr>
              <w:fldChar w:fldCharType="separate"/>
            </w:r>
            <w:r w:rsidRPr="00DB65E6">
              <w:rPr>
                <w:rFonts w:ascii="SimSun" w:hAnsi="SimSun" w:hint="eastAsia"/>
                <w:sz w:val="21"/>
              </w:rPr>
              <w:t>⑩</w:t>
            </w:r>
            <w:r w:rsidRPr="00DB65E6">
              <w:rPr>
                <w:sz w:val="21"/>
              </w:rPr>
              <w:fldChar w:fldCharType="end"/>
            </w:r>
          </w:p>
        </w:tc>
        <w:tc>
          <w:tcPr>
            <w:tcW w:w="396" w:type="pct"/>
          </w:tcPr>
          <w:p w14:paraId="5CB6510C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ascii="Cambria Math" w:hAnsi="Cambria Math"/>
                <w:sz w:val="21"/>
              </w:rPr>
              <w:t>⑪</w:t>
            </w:r>
          </w:p>
        </w:tc>
      </w:tr>
      <w:tr w:rsidR="004E45E1" w:rsidRPr="00AC5F33" w14:paraId="61ECE49E" w14:textId="77777777" w:rsidTr="004E45E1">
        <w:tc>
          <w:tcPr>
            <w:tcW w:w="984" w:type="pct"/>
          </w:tcPr>
          <w:p w14:paraId="73DA30B5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</w:t>
            </w:r>
          </w:p>
        </w:tc>
        <w:tc>
          <w:tcPr>
            <w:tcW w:w="362" w:type="pct"/>
          </w:tcPr>
          <w:p w14:paraId="148B914F" w14:textId="05F73C50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4952396C" w14:textId="5D52AFA5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271C723" w14:textId="4DA7A276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NO</w:t>
            </w:r>
          </w:p>
        </w:tc>
        <w:tc>
          <w:tcPr>
            <w:tcW w:w="362" w:type="pct"/>
          </w:tcPr>
          <w:p w14:paraId="11F180EE" w14:textId="53F40FF6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U</w:t>
            </w:r>
          </w:p>
        </w:tc>
        <w:tc>
          <w:tcPr>
            <w:tcW w:w="362" w:type="pct"/>
          </w:tcPr>
          <w:p w14:paraId="78EBDDA2" w14:textId="726D4144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A418FE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0BA29261" w14:textId="62B450C1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6D656E5" w14:textId="0F0EC73D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17D09039" w14:textId="0324AF84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37398617" w14:textId="1D77662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34DA00B7" w14:textId="76193EBA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96" w:type="pct"/>
          </w:tcPr>
          <w:p w14:paraId="2A5A3696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14:paraId="713A0EB7" w14:textId="77777777" w:rsidTr="004E45E1">
        <w:tc>
          <w:tcPr>
            <w:tcW w:w="984" w:type="pct"/>
          </w:tcPr>
          <w:p w14:paraId="580B7037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2</w:t>
            </w:r>
          </w:p>
        </w:tc>
        <w:tc>
          <w:tcPr>
            <w:tcW w:w="362" w:type="pct"/>
          </w:tcPr>
          <w:p w14:paraId="49DCE09F" w14:textId="1824E5FD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39A20A28" w14:textId="6E964EC1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86C6492" w14:textId="0B37B3D3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15AE5D2" w14:textId="382C1993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72F6647" w14:textId="05FCBAD0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2073AC74" w14:textId="7F57F41B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0AB9EE2" w14:textId="652491A4" w:rsidR="00DB65E6" w:rsidRPr="00DB65E6" w:rsidRDefault="008E5AD3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2FAF52F" w14:textId="6803CE6C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09CBE94" w14:textId="08969873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6847F793" w14:textId="229B3A03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96" w:type="pct"/>
          </w:tcPr>
          <w:p w14:paraId="2BF1AB01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4E45E1" w:rsidRPr="00AC5F33" w14:paraId="13111D5A" w14:textId="77777777" w:rsidTr="004E45E1">
        <w:tc>
          <w:tcPr>
            <w:tcW w:w="984" w:type="pct"/>
          </w:tcPr>
          <w:p w14:paraId="5B537C03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3</w:t>
            </w:r>
          </w:p>
        </w:tc>
        <w:tc>
          <w:tcPr>
            <w:tcW w:w="362" w:type="pct"/>
          </w:tcPr>
          <w:p w14:paraId="2CC970E8" w14:textId="0DBB734B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46FD4AC0" w14:textId="302E6C96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E2972C0" w14:textId="0C9591FF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7242923" w14:textId="71C416A5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14AE114" w14:textId="4B977CBA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10A9B368" w14:textId="6DF46386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595448EA" w14:textId="5525D1FB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117E1253" w14:textId="75994D4C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C91C169" w14:textId="146322AF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6EB5A904" w14:textId="2830F4A1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96" w:type="pct"/>
          </w:tcPr>
          <w:p w14:paraId="4A21F06B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14:paraId="70C0B033" w14:textId="77777777" w:rsidTr="004E45E1">
        <w:tc>
          <w:tcPr>
            <w:tcW w:w="984" w:type="pct"/>
          </w:tcPr>
          <w:p w14:paraId="129FCF6E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4</w:t>
            </w:r>
          </w:p>
        </w:tc>
        <w:tc>
          <w:tcPr>
            <w:tcW w:w="362" w:type="pct"/>
          </w:tcPr>
          <w:p w14:paraId="17E55840" w14:textId="7BD3ABC0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547745F2" w14:textId="63B57D20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EC345AD" w14:textId="070A4DBF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4550C37" w14:textId="10688E48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DC251F3" w14:textId="2D58C7B5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52CECB6A" w14:textId="7B385078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25E9053" w14:textId="233DCC24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60D3B2CA" w14:textId="05A603B2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347EEC24" w14:textId="3A36622D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0435E51E" w14:textId="2107D19A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96" w:type="pct"/>
          </w:tcPr>
          <w:p w14:paraId="22A360AE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4E45E1" w:rsidRPr="00AC5F33" w14:paraId="707DD0A4" w14:textId="77777777" w:rsidTr="004E45E1">
        <w:tc>
          <w:tcPr>
            <w:tcW w:w="984" w:type="pct"/>
          </w:tcPr>
          <w:p w14:paraId="2B348F30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5</w:t>
            </w:r>
          </w:p>
        </w:tc>
        <w:tc>
          <w:tcPr>
            <w:tcW w:w="362" w:type="pct"/>
          </w:tcPr>
          <w:p w14:paraId="1A65E541" w14:textId="41B5A33F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5218A6A9" w14:textId="1D70F521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6BE7624" w14:textId="30BF29C9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3C70744" w14:textId="16271402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256E7A6C" w14:textId="398F36AB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1A5B35FD" w14:textId="0FF27938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3832D997" w14:textId="223A5CAB" w:rsidR="00DB65E6" w:rsidRPr="00DB65E6" w:rsidRDefault="008E5AD3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1D255EB" w14:textId="0DAB0C31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4D36C69A" w14:textId="53612094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496DDE8E" w14:textId="48559232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96" w:type="pct"/>
          </w:tcPr>
          <w:p w14:paraId="16FFDAE9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14:paraId="0F224C4D" w14:textId="77777777" w:rsidTr="004E45E1">
        <w:tc>
          <w:tcPr>
            <w:tcW w:w="984" w:type="pct"/>
          </w:tcPr>
          <w:p w14:paraId="25BA2608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6</w:t>
            </w:r>
          </w:p>
        </w:tc>
        <w:tc>
          <w:tcPr>
            <w:tcW w:w="362" w:type="pct"/>
          </w:tcPr>
          <w:p w14:paraId="7151BD85" w14:textId="10C13346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7E0957E" w14:textId="608227C4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DD3FE7B" w14:textId="572FE70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38D68A41" w14:textId="0B3FA287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982A3BA" w14:textId="4631206D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43CFCE51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U</w:t>
            </w:r>
          </w:p>
        </w:tc>
        <w:tc>
          <w:tcPr>
            <w:tcW w:w="362" w:type="pct"/>
          </w:tcPr>
          <w:p w14:paraId="162AD8AA" w14:textId="3401E2D0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04C6A011" w14:textId="64492805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52F76964" w14:textId="502BAB80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78930A86" w14:textId="7FC7ACA6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96" w:type="pct"/>
          </w:tcPr>
          <w:p w14:paraId="3C07B7C8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4E45E1" w:rsidRPr="00AC5F33" w14:paraId="32A1A82D" w14:textId="77777777" w:rsidTr="004E45E1">
        <w:tc>
          <w:tcPr>
            <w:tcW w:w="984" w:type="pct"/>
          </w:tcPr>
          <w:p w14:paraId="31D5D4E1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7</w:t>
            </w:r>
          </w:p>
        </w:tc>
        <w:tc>
          <w:tcPr>
            <w:tcW w:w="362" w:type="pct"/>
          </w:tcPr>
          <w:p w14:paraId="73548A56" w14:textId="3A0B9CDA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0D4BF3D7" w14:textId="36B3CAB1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35D6367A" w14:textId="2A39F0DD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5F4C913" w14:textId="058B788C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4AD2C72D" w14:textId="65B5DB6C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132FEB22" w14:textId="28E84436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305C2C67" w14:textId="47672578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5B2035F8" w14:textId="0FB8CE2F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DC36107" w14:textId="365F3042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4B6E4600" w14:textId="39F19395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96" w:type="pct"/>
          </w:tcPr>
          <w:p w14:paraId="60803C99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14:paraId="3F1BCA9D" w14:textId="77777777" w:rsidTr="004E45E1">
        <w:tc>
          <w:tcPr>
            <w:tcW w:w="984" w:type="pct"/>
          </w:tcPr>
          <w:p w14:paraId="7EBDA414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8</w:t>
            </w:r>
          </w:p>
        </w:tc>
        <w:tc>
          <w:tcPr>
            <w:tcW w:w="362" w:type="pct"/>
          </w:tcPr>
          <w:p w14:paraId="4C4C9C62" w14:textId="44E1407A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32184507" w14:textId="339B8B64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81CE6D2" w14:textId="464B9E75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37CFF8DB" w14:textId="4EC1F43E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408AB8FC" w14:textId="18D91D8E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24E763B4" w14:textId="718DA4B4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5BE8C728" w14:textId="4DF53309" w:rsidR="00DB65E6" w:rsidRPr="00DB65E6" w:rsidRDefault="00165F3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0C2D3069" w14:textId="3FCA9B4B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3CA6EEAE" w14:textId="5F5B3DA1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6B1F6E70" w14:textId="6C1E5E48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96" w:type="pct"/>
          </w:tcPr>
          <w:p w14:paraId="2FDCA7BD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4E45E1" w:rsidRPr="00AC5F33" w14:paraId="2C5F2918" w14:textId="77777777" w:rsidTr="004E45E1">
        <w:tc>
          <w:tcPr>
            <w:tcW w:w="984" w:type="pct"/>
          </w:tcPr>
          <w:p w14:paraId="2838B16B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9</w:t>
            </w:r>
          </w:p>
        </w:tc>
        <w:tc>
          <w:tcPr>
            <w:tcW w:w="362" w:type="pct"/>
          </w:tcPr>
          <w:p w14:paraId="21FB1B2F" w14:textId="35FC8B65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394E8E3A" w14:textId="265F9C89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5B30ABC" w14:textId="61668A9A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0AF829A" w14:textId="01C3D70D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3831F92E" w14:textId="4C4C4A51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70312C21" w14:textId="61F48C78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2976E6B3" w14:textId="0CC3B10A" w:rsidR="00DB65E6" w:rsidRPr="00DB65E6" w:rsidRDefault="00C9428A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517D2C7B" w14:textId="5AB46B41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4A204127" w14:textId="1639E42D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5270402C" w14:textId="588066C2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96" w:type="pct"/>
          </w:tcPr>
          <w:p w14:paraId="375AAB01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14:paraId="7312C62A" w14:textId="77777777" w:rsidTr="004E45E1">
        <w:tc>
          <w:tcPr>
            <w:tcW w:w="984" w:type="pct"/>
          </w:tcPr>
          <w:p w14:paraId="59B84E7D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0</w:t>
            </w:r>
          </w:p>
        </w:tc>
        <w:tc>
          <w:tcPr>
            <w:tcW w:w="362" w:type="pct"/>
          </w:tcPr>
          <w:p w14:paraId="0EA80A46" w14:textId="24D5B683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5F9ED261" w14:textId="034D095A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AF9C0DB" w14:textId="70FB15FB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0A6887CD" w14:textId="7F83287F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672E68DC" w14:textId="25CBE93B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7A79B242" w14:textId="6D3A883B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29B89539" w14:textId="4A6B87AD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2941804E" w14:textId="0E3B7C9B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50E3E695" w14:textId="45F3406E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5211CF73" w14:textId="6413E352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96" w:type="pct"/>
          </w:tcPr>
          <w:p w14:paraId="10504925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4E45E1" w:rsidRPr="00AC5F33" w14:paraId="128827CA" w14:textId="77777777" w:rsidTr="004E45E1">
        <w:tc>
          <w:tcPr>
            <w:tcW w:w="984" w:type="pct"/>
          </w:tcPr>
          <w:p w14:paraId="32491C2A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1</w:t>
            </w:r>
          </w:p>
        </w:tc>
        <w:tc>
          <w:tcPr>
            <w:tcW w:w="362" w:type="pct"/>
          </w:tcPr>
          <w:p w14:paraId="39CA481B" w14:textId="451C6538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03D0D46" w14:textId="0453B09D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1330B9F" w14:textId="3C26C818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E51C0C1" w14:textId="7FC59976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15C9ED5" w14:textId="1ABF542D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79460873" w14:textId="71A8BCDB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0EBF1107" w14:textId="1A40D6C9" w:rsidR="00DB65E6" w:rsidRPr="00DB65E6" w:rsidRDefault="00C9428A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52FCE6B9" w14:textId="6440009F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4B2C355A" w14:textId="1FFB8AA3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7A0797FB" w14:textId="6DC24058" w:rsidR="00DB65E6" w:rsidRPr="00DB65E6" w:rsidRDefault="00165F3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96" w:type="pct"/>
          </w:tcPr>
          <w:p w14:paraId="105E73AB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14:paraId="441AB9C6" w14:textId="77777777" w:rsidTr="004E45E1">
        <w:tc>
          <w:tcPr>
            <w:tcW w:w="984" w:type="pct"/>
          </w:tcPr>
          <w:p w14:paraId="0C6B1A7F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2</w:t>
            </w:r>
          </w:p>
        </w:tc>
        <w:tc>
          <w:tcPr>
            <w:tcW w:w="362" w:type="pct"/>
          </w:tcPr>
          <w:p w14:paraId="03E430C3" w14:textId="2EA4E6B2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42F6C46" w14:textId="53D5F46E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0A59A58E" w14:textId="75A12BEE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C30F02F" w14:textId="5F7FAA51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C7B0C5E" w14:textId="66F706F0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4796756C" w14:textId="598D3112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2239310" w14:textId="447C95D1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59CDBD0E" w14:textId="4DDAA7EA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44DA9FD2" w14:textId="4E255AA3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12321E0C" w14:textId="29AACE0F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96" w:type="pct"/>
          </w:tcPr>
          <w:p w14:paraId="27B77546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4E45E1" w:rsidRPr="00AC5F33" w14:paraId="442FBA77" w14:textId="77777777" w:rsidTr="004E45E1">
        <w:tc>
          <w:tcPr>
            <w:tcW w:w="984" w:type="pct"/>
          </w:tcPr>
          <w:p w14:paraId="5055B560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3</w:t>
            </w:r>
          </w:p>
        </w:tc>
        <w:tc>
          <w:tcPr>
            <w:tcW w:w="362" w:type="pct"/>
          </w:tcPr>
          <w:p w14:paraId="031BF28E" w14:textId="4A988DB6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234DA6C" w14:textId="22DCE74B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0AC3ADA" w14:textId="1E1B4164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0A5A90F8" w14:textId="3DBBDFBE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4F78306B" w14:textId="454762E5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50E646CC" w14:textId="5E6303F0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D36D65A" w14:textId="719821D3" w:rsidR="00DB65E6" w:rsidRPr="00DB65E6" w:rsidRDefault="00C9428A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BCA1729" w14:textId="4276F2E8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02E738EB" w14:textId="45ECE21F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7B7F4B9C" w14:textId="752DA900" w:rsidR="00DB65E6" w:rsidRPr="00DB65E6" w:rsidRDefault="00C9428A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96" w:type="pct"/>
          </w:tcPr>
          <w:p w14:paraId="5D84A160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DB65E6" w:rsidRPr="00AC5F33" w14:paraId="7D4D2AEF" w14:textId="77777777" w:rsidTr="004E45E1">
        <w:tc>
          <w:tcPr>
            <w:tcW w:w="984" w:type="pct"/>
          </w:tcPr>
          <w:p w14:paraId="761131DB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4</w:t>
            </w:r>
          </w:p>
        </w:tc>
        <w:tc>
          <w:tcPr>
            <w:tcW w:w="362" w:type="pct"/>
          </w:tcPr>
          <w:p w14:paraId="0CB29B78" w14:textId="536F32F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3B02F647" w14:textId="53CF87D4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BAED7A8" w14:textId="560C792A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D944E60" w14:textId="26F242EF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3D8FACF0" w14:textId="5EA9D54A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4BEA5AF6" w14:textId="2F704770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8B07F28" w14:textId="36251AA8" w:rsidR="00DB65E6" w:rsidRPr="00DB65E6" w:rsidRDefault="00C9428A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60B2209" w14:textId="18815A39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4257A88" w14:textId="05DB258A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7CDA5CEA" w14:textId="33E01622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96" w:type="pct"/>
          </w:tcPr>
          <w:p w14:paraId="602B6EF9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4E45E1" w:rsidRPr="00AC5F33" w14:paraId="7A61A101" w14:textId="77777777" w:rsidTr="004E45E1">
        <w:tc>
          <w:tcPr>
            <w:tcW w:w="984" w:type="pct"/>
          </w:tcPr>
          <w:p w14:paraId="147502EC" w14:textId="77777777" w:rsidR="00DB65E6" w:rsidRPr="00DB65E6" w:rsidRDefault="00DB65E6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15</w:t>
            </w:r>
          </w:p>
        </w:tc>
        <w:tc>
          <w:tcPr>
            <w:tcW w:w="362" w:type="pct"/>
          </w:tcPr>
          <w:p w14:paraId="67FDC105" w14:textId="4EBB95E1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0CE2B9E1" w14:textId="59D74CAF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7101B724" w14:textId="569A0C1F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69DBC814" w14:textId="618CE49A" w:rsidR="00DB65E6" w:rsidRPr="00DB65E6" w:rsidRDefault="006C5552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2F97859A" w14:textId="4D3D596B" w:rsidR="00DB65E6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62ED32B8" w14:textId="7430CBFE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40BFAB83" w14:textId="6869E960" w:rsidR="00DB65E6" w:rsidRPr="00DB65E6" w:rsidRDefault="00C9428A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1423A54C" w14:textId="7FC4016B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62" w:type="pct"/>
          </w:tcPr>
          <w:p w14:paraId="36890CE2" w14:textId="7281BC14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N</w:t>
            </w:r>
            <w:r w:rsidR="008A6E58">
              <w:rPr>
                <w:sz w:val="21"/>
              </w:rPr>
              <w:t>O</w:t>
            </w:r>
          </w:p>
        </w:tc>
        <w:tc>
          <w:tcPr>
            <w:tcW w:w="362" w:type="pct"/>
          </w:tcPr>
          <w:p w14:paraId="42BFFD63" w14:textId="3DC1CB5C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sz w:val="21"/>
              </w:rPr>
              <w:t>Y</w:t>
            </w:r>
            <w:r w:rsidR="008A6E58">
              <w:rPr>
                <w:sz w:val="21"/>
              </w:rPr>
              <w:t>ES</w:t>
            </w:r>
          </w:p>
        </w:tc>
        <w:tc>
          <w:tcPr>
            <w:tcW w:w="396" w:type="pct"/>
          </w:tcPr>
          <w:p w14:paraId="5A689D26" w14:textId="77777777" w:rsidR="00DB65E6" w:rsidRPr="00DB65E6" w:rsidRDefault="00DB65E6" w:rsidP="00ED172A">
            <w:pPr>
              <w:spacing w:line="240" w:lineRule="auto"/>
              <w:jc w:val="center"/>
              <w:rPr>
                <w:sz w:val="21"/>
              </w:rPr>
            </w:pPr>
            <w:r w:rsidRPr="00DB65E6">
              <w:rPr>
                <w:rFonts w:hint="eastAsia"/>
                <w:sz w:val="21"/>
              </w:rPr>
              <w:t>-</w:t>
            </w:r>
          </w:p>
        </w:tc>
      </w:tr>
      <w:tr w:rsidR="00A418FE" w:rsidRPr="00AC5F33" w14:paraId="6B05BF22" w14:textId="77777777" w:rsidTr="004E45E1">
        <w:tc>
          <w:tcPr>
            <w:tcW w:w="984" w:type="pct"/>
          </w:tcPr>
          <w:p w14:paraId="72DA6D87" w14:textId="739D25B3" w:rsidR="00A418FE" w:rsidRPr="00DB65E6" w:rsidRDefault="00A418FE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6</w:t>
            </w:r>
          </w:p>
        </w:tc>
        <w:tc>
          <w:tcPr>
            <w:tcW w:w="362" w:type="pct"/>
          </w:tcPr>
          <w:p w14:paraId="40A8D119" w14:textId="50ABB29E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276A8C11" w14:textId="5411A89B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3D8C35CD" w14:textId="59DB8115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46F8DA34" w14:textId="231D564B" w:rsidR="00A418FE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53D7E9D6" w14:textId="689BF75D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NO</w:t>
            </w:r>
          </w:p>
        </w:tc>
        <w:tc>
          <w:tcPr>
            <w:tcW w:w="362" w:type="pct"/>
          </w:tcPr>
          <w:p w14:paraId="1D3294A1" w14:textId="78E9F10A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387CAED1" w14:textId="72ACF6E7" w:rsidR="00A418FE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224B68F6" w14:textId="2D003325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42066176" w14:textId="7BB6D0A1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U</w:t>
            </w:r>
          </w:p>
        </w:tc>
        <w:tc>
          <w:tcPr>
            <w:tcW w:w="362" w:type="pct"/>
          </w:tcPr>
          <w:p w14:paraId="09D5B946" w14:textId="07B35E0F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96" w:type="pct"/>
          </w:tcPr>
          <w:p w14:paraId="673157E4" w14:textId="77777777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</w:p>
        </w:tc>
      </w:tr>
      <w:tr w:rsidR="00A418FE" w:rsidRPr="00AC5F33" w14:paraId="66278949" w14:textId="77777777" w:rsidTr="004E45E1">
        <w:tc>
          <w:tcPr>
            <w:tcW w:w="984" w:type="pct"/>
          </w:tcPr>
          <w:p w14:paraId="0A110D90" w14:textId="43DAE7EA" w:rsidR="00A418FE" w:rsidRPr="00DB65E6" w:rsidRDefault="00A418FE" w:rsidP="00ED172A">
            <w:pPr>
              <w:wordWrap w:val="0"/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</w:t>
            </w:r>
          </w:p>
        </w:tc>
        <w:tc>
          <w:tcPr>
            <w:tcW w:w="362" w:type="pct"/>
          </w:tcPr>
          <w:p w14:paraId="4B420D3A" w14:textId="15A018CE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40024196" w14:textId="3D0C951C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319AF754" w14:textId="41761B49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U</w:t>
            </w:r>
          </w:p>
        </w:tc>
        <w:tc>
          <w:tcPr>
            <w:tcW w:w="362" w:type="pct"/>
          </w:tcPr>
          <w:p w14:paraId="210F1135" w14:textId="6B01880C" w:rsidR="00A418FE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U</w:t>
            </w:r>
          </w:p>
        </w:tc>
        <w:tc>
          <w:tcPr>
            <w:tcW w:w="362" w:type="pct"/>
          </w:tcPr>
          <w:p w14:paraId="5A13E0DD" w14:textId="04D3E583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NO</w:t>
            </w:r>
          </w:p>
        </w:tc>
        <w:tc>
          <w:tcPr>
            <w:tcW w:w="362" w:type="pct"/>
          </w:tcPr>
          <w:p w14:paraId="47A66A7B" w14:textId="5F4935EB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564FD59C" w14:textId="07AF3C25" w:rsidR="00A418FE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NO</w:t>
            </w:r>
          </w:p>
        </w:tc>
        <w:tc>
          <w:tcPr>
            <w:tcW w:w="362" w:type="pct"/>
          </w:tcPr>
          <w:p w14:paraId="4FC2B536" w14:textId="1D67BDD6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7BAEB5E6" w14:textId="45E97F12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YES</w:t>
            </w:r>
          </w:p>
        </w:tc>
        <w:tc>
          <w:tcPr>
            <w:tcW w:w="362" w:type="pct"/>
          </w:tcPr>
          <w:p w14:paraId="78853E39" w14:textId="59703A36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NO</w:t>
            </w:r>
          </w:p>
        </w:tc>
        <w:tc>
          <w:tcPr>
            <w:tcW w:w="396" w:type="pct"/>
          </w:tcPr>
          <w:p w14:paraId="2AB112B6" w14:textId="77777777" w:rsidR="00A418FE" w:rsidRPr="00DB65E6" w:rsidRDefault="00A418FE" w:rsidP="00ED172A">
            <w:pPr>
              <w:spacing w:line="240" w:lineRule="auto"/>
              <w:jc w:val="center"/>
              <w:rPr>
                <w:sz w:val="21"/>
              </w:rPr>
            </w:pPr>
          </w:p>
        </w:tc>
      </w:tr>
    </w:tbl>
    <w:p w14:paraId="3F5EAD7B" w14:textId="5DD46F76" w:rsidR="00DB65E6" w:rsidRPr="001E4460" w:rsidRDefault="00DB65E6" w:rsidP="00DB65E6">
      <w:pPr>
        <w:rPr>
          <w:szCs w:val="24"/>
        </w:rPr>
      </w:pPr>
      <w:r>
        <w:rPr>
          <w:rFonts w:hint="eastAsia"/>
          <w:szCs w:val="24"/>
        </w:rPr>
        <w:t xml:space="preserve">Note: </w:t>
      </w:r>
      <w:r>
        <w:rPr>
          <w:szCs w:val="24"/>
        </w:rPr>
        <w:t>Y, yes</w:t>
      </w:r>
      <w:r>
        <w:rPr>
          <w:rFonts w:hint="eastAsia"/>
          <w:szCs w:val="24"/>
        </w:rPr>
        <w:t xml:space="preserve">; </w:t>
      </w:r>
      <w:r>
        <w:rPr>
          <w:szCs w:val="24"/>
        </w:rPr>
        <w:t>N, no</w:t>
      </w:r>
      <w:r>
        <w:rPr>
          <w:rFonts w:hint="eastAsia"/>
          <w:szCs w:val="24"/>
        </w:rPr>
        <w:t xml:space="preserve">; </w:t>
      </w:r>
      <w:r>
        <w:rPr>
          <w:szCs w:val="24"/>
        </w:rPr>
        <w:t xml:space="preserve">U, </w:t>
      </w:r>
      <w:r w:rsidRPr="001E4460">
        <w:rPr>
          <w:szCs w:val="24"/>
        </w:rPr>
        <w:t>unclear.</w:t>
      </w:r>
      <w:r>
        <w:rPr>
          <w:szCs w:val="24"/>
        </w:rPr>
        <w:t xml:space="preserve"> I</w:t>
      </w:r>
      <w:r>
        <w:rPr>
          <w:rFonts w:hint="eastAsia"/>
          <w:szCs w:val="24"/>
        </w:rPr>
        <w:t>tem</w:t>
      </w:r>
      <w:r>
        <w:rPr>
          <w:szCs w:val="24"/>
        </w:rPr>
        <w:t>s</w:t>
      </w:r>
      <w:r w:rsidR="006C5552">
        <w:rPr>
          <w:szCs w:val="24"/>
        </w:rPr>
        <w:t xml:space="preserve"> </w:t>
      </w:r>
      <w:r>
        <w:rPr>
          <w:rFonts w:hint="eastAsia"/>
          <w:szCs w:val="24"/>
        </w:rPr>
        <w:t xml:space="preserve">11 </w:t>
      </w:r>
      <w:r w:rsidR="006C5552">
        <w:rPr>
          <w:szCs w:val="24"/>
        </w:rPr>
        <w:t>was</w:t>
      </w:r>
      <w:r>
        <w:rPr>
          <w:rFonts w:hint="eastAsia"/>
          <w:szCs w:val="24"/>
        </w:rPr>
        <w:t xml:space="preserve"> not </w:t>
      </w:r>
      <w:r w:rsidRPr="00512736">
        <w:rPr>
          <w:szCs w:val="24"/>
        </w:rPr>
        <w:t>appropriate</w:t>
      </w:r>
      <w:r>
        <w:rPr>
          <w:rFonts w:hint="eastAsia"/>
          <w:szCs w:val="24"/>
        </w:rPr>
        <w:t xml:space="preserve"> for the studies included in </w:t>
      </w:r>
      <w:r>
        <w:rPr>
          <w:szCs w:val="24"/>
        </w:rPr>
        <w:t>the meta-analysis</w:t>
      </w:r>
      <w:r>
        <w:rPr>
          <w:rFonts w:hint="eastAsia"/>
          <w:szCs w:val="24"/>
        </w:rPr>
        <w:t>.</w:t>
      </w:r>
    </w:p>
    <w:p w14:paraId="3BE015B8" w14:textId="77777777" w:rsidR="00C703A4" w:rsidRDefault="00C703A4" w:rsidP="00C703A4">
      <w:pPr>
        <w:rPr>
          <w:szCs w:val="24"/>
        </w:rPr>
      </w:pPr>
      <w:r w:rsidRPr="00382D02">
        <w:rPr>
          <w:szCs w:val="24"/>
        </w:rPr>
        <w:t>ARHQ Methodology Checklist for Cross-</w:t>
      </w:r>
      <w:r>
        <w:rPr>
          <w:szCs w:val="24"/>
        </w:rPr>
        <w:t>S</w:t>
      </w:r>
      <w:r w:rsidRPr="00382D02">
        <w:rPr>
          <w:szCs w:val="24"/>
        </w:rPr>
        <w:t>ectional/Prevalence Study</w:t>
      </w:r>
    </w:p>
    <w:p w14:paraId="1EAE104F" w14:textId="77777777" w:rsidR="00C703A4" w:rsidRDefault="00C703A4" w:rsidP="00C703A4">
      <w:pPr>
        <w:rPr>
          <w:szCs w:val="24"/>
        </w:rPr>
      </w:pPr>
      <w:r w:rsidRPr="00382D02">
        <w:rPr>
          <w:szCs w:val="24"/>
        </w:rPr>
        <w:t>Website: http://www.ncbi.nlm.nih.gov/books/NBK35156/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76"/>
        <w:gridCol w:w="566"/>
        <w:gridCol w:w="510"/>
        <w:gridCol w:w="976"/>
      </w:tblGrid>
      <w:tr w:rsidR="00C703A4" w:rsidRPr="00AC5F33" w14:paraId="387849BE" w14:textId="77777777" w:rsidTr="00920435">
        <w:tc>
          <w:tcPr>
            <w:tcW w:w="3797" w:type="pct"/>
          </w:tcPr>
          <w:p w14:paraId="16B45FB9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rFonts w:hint="eastAsia"/>
                <w:sz w:val="21"/>
              </w:rPr>
              <w:t>Item</w:t>
            </w:r>
          </w:p>
        </w:tc>
        <w:tc>
          <w:tcPr>
            <w:tcW w:w="332" w:type="pct"/>
          </w:tcPr>
          <w:p w14:paraId="20C8F874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t>Y</w:t>
            </w:r>
            <w:r w:rsidRPr="00404183">
              <w:rPr>
                <w:rFonts w:hint="eastAsia"/>
                <w:sz w:val="21"/>
              </w:rPr>
              <w:t>es</w:t>
            </w:r>
          </w:p>
        </w:tc>
        <w:tc>
          <w:tcPr>
            <w:tcW w:w="299" w:type="pct"/>
          </w:tcPr>
          <w:p w14:paraId="58F02F1D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t>N</w:t>
            </w:r>
            <w:r w:rsidRPr="00404183">
              <w:rPr>
                <w:rFonts w:hint="eastAsia"/>
                <w:sz w:val="21"/>
              </w:rPr>
              <w:t xml:space="preserve">o </w:t>
            </w:r>
          </w:p>
        </w:tc>
        <w:tc>
          <w:tcPr>
            <w:tcW w:w="572" w:type="pct"/>
          </w:tcPr>
          <w:p w14:paraId="114C557D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t>U</w:t>
            </w:r>
            <w:r w:rsidRPr="00404183">
              <w:rPr>
                <w:rFonts w:hint="eastAsia"/>
                <w:sz w:val="21"/>
              </w:rPr>
              <w:t xml:space="preserve">nclear </w:t>
            </w:r>
          </w:p>
        </w:tc>
      </w:tr>
      <w:tr w:rsidR="00C703A4" w:rsidRPr="00AC5F33" w14:paraId="2C3799B9" w14:textId="77777777" w:rsidTr="00920435">
        <w:tc>
          <w:tcPr>
            <w:tcW w:w="3797" w:type="pct"/>
          </w:tcPr>
          <w:p w14:paraId="79B1D3BD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D4060F">
              <w:rPr>
                <w:rFonts w:hint="eastAsia"/>
                <w:sz w:val="21"/>
              </w:rPr>
              <w:instrText>= 1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①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Define the source of information (survey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sz w:val="21"/>
                <w:szCs w:val="21"/>
              </w:rPr>
              <w:t>record</w:t>
            </w:r>
            <w:r>
              <w:rPr>
                <w:sz w:val="21"/>
                <w:szCs w:val="21"/>
              </w:rPr>
              <w:t xml:space="preserve">, </w:t>
            </w:r>
            <w:r w:rsidRPr="00AC5F33">
              <w:rPr>
                <w:sz w:val="21"/>
                <w:szCs w:val="21"/>
              </w:rPr>
              <w:t>review</w:t>
            </w:r>
            <w:r w:rsidRPr="00404183">
              <w:rPr>
                <w:sz w:val="21"/>
              </w:rPr>
              <w:t>)</w:t>
            </w:r>
          </w:p>
        </w:tc>
        <w:tc>
          <w:tcPr>
            <w:tcW w:w="332" w:type="pct"/>
          </w:tcPr>
          <w:p w14:paraId="3614F212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14:paraId="5C97727B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14:paraId="390FBFA3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</w:tr>
      <w:tr w:rsidR="00C703A4" w:rsidRPr="00AC5F33" w14:paraId="187C1C41" w14:textId="77777777" w:rsidTr="00920435">
        <w:tc>
          <w:tcPr>
            <w:tcW w:w="3797" w:type="pct"/>
          </w:tcPr>
          <w:p w14:paraId="6C1108F3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2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②</w:t>
            </w:r>
            <w:r w:rsidRPr="00404183">
              <w:rPr>
                <w:sz w:val="21"/>
              </w:rPr>
              <w:fldChar w:fldCharType="end"/>
            </w:r>
            <w:r w:rsidRPr="00404183">
              <w:rPr>
                <w:sz w:val="21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332" w:type="pct"/>
          </w:tcPr>
          <w:p w14:paraId="64913BB3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14:paraId="32AC31BF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14:paraId="12FD3F8F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</w:tr>
      <w:tr w:rsidR="00C703A4" w:rsidRPr="00AC5F33" w14:paraId="27CFA00E" w14:textId="77777777" w:rsidTr="00920435">
        <w:tc>
          <w:tcPr>
            <w:tcW w:w="3797" w:type="pct"/>
          </w:tcPr>
          <w:p w14:paraId="6C54B224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3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③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Indicate time period used for identifying patients</w:t>
            </w:r>
          </w:p>
        </w:tc>
        <w:tc>
          <w:tcPr>
            <w:tcW w:w="332" w:type="pct"/>
          </w:tcPr>
          <w:p w14:paraId="084308B1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14:paraId="0EB11A49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14:paraId="3B4A2DE6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</w:tr>
      <w:tr w:rsidR="00C703A4" w:rsidRPr="00AC5F33" w14:paraId="2844CF6C" w14:textId="77777777" w:rsidTr="00920435">
        <w:tc>
          <w:tcPr>
            <w:tcW w:w="3797" w:type="pct"/>
          </w:tcPr>
          <w:p w14:paraId="633C0835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4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④</w:t>
            </w:r>
            <w:r w:rsidRPr="00404183">
              <w:rPr>
                <w:sz w:val="21"/>
              </w:rPr>
              <w:fldChar w:fldCharType="end"/>
            </w:r>
            <w:r w:rsidRPr="00404183">
              <w:rPr>
                <w:sz w:val="21"/>
              </w:rPr>
              <w:t>Indicate whether subjects were consecutive if not population-based</w:t>
            </w:r>
          </w:p>
        </w:tc>
        <w:tc>
          <w:tcPr>
            <w:tcW w:w="332" w:type="pct"/>
          </w:tcPr>
          <w:p w14:paraId="1113D244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14:paraId="40763B97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14:paraId="12D8F53D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</w:tr>
      <w:tr w:rsidR="00C703A4" w:rsidRPr="00AC5F33" w14:paraId="6964E632" w14:textId="77777777" w:rsidTr="00920435">
        <w:tc>
          <w:tcPr>
            <w:tcW w:w="3797" w:type="pct"/>
          </w:tcPr>
          <w:p w14:paraId="72D626CA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5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⑤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 xml:space="preserve">Indicate if evaluators of subjective components of study were </w:t>
            </w:r>
            <w:r>
              <w:rPr>
                <w:sz w:val="21"/>
                <w:szCs w:val="21"/>
              </w:rPr>
              <w:t>blind</w:t>
            </w:r>
            <w:r w:rsidRPr="00404183">
              <w:rPr>
                <w:sz w:val="21"/>
              </w:rPr>
              <w:t xml:space="preserve"> to other aspects of the status of the participants</w:t>
            </w:r>
          </w:p>
        </w:tc>
        <w:tc>
          <w:tcPr>
            <w:tcW w:w="332" w:type="pct"/>
          </w:tcPr>
          <w:p w14:paraId="1C9B1B4E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14:paraId="057345FF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14:paraId="32510621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</w:tr>
      <w:tr w:rsidR="00C703A4" w:rsidRPr="00AC5F33" w14:paraId="20BE74C9" w14:textId="77777777" w:rsidTr="00920435">
        <w:tc>
          <w:tcPr>
            <w:tcW w:w="3797" w:type="pct"/>
          </w:tcPr>
          <w:p w14:paraId="5EDFED92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6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⑥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332" w:type="pct"/>
          </w:tcPr>
          <w:p w14:paraId="4FA9D8F9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14:paraId="41F5A79E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14:paraId="082C261A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</w:tr>
      <w:tr w:rsidR="00C703A4" w:rsidRPr="00AC5F33" w14:paraId="3384E72F" w14:textId="77777777" w:rsidTr="00920435">
        <w:tc>
          <w:tcPr>
            <w:tcW w:w="3797" w:type="pct"/>
          </w:tcPr>
          <w:p w14:paraId="4593057B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7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⑦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 xml:space="preserve">Explain any exclusions </w:t>
            </w:r>
            <w:r>
              <w:rPr>
                <w:sz w:val="21"/>
                <w:szCs w:val="21"/>
              </w:rPr>
              <w:t>of data</w:t>
            </w:r>
            <w:r w:rsidRPr="00AC5F33"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from analysis</w:t>
            </w:r>
          </w:p>
        </w:tc>
        <w:tc>
          <w:tcPr>
            <w:tcW w:w="332" w:type="pct"/>
          </w:tcPr>
          <w:p w14:paraId="34461DF2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14:paraId="00F793BA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14:paraId="34EAECA3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</w:tr>
      <w:tr w:rsidR="00C703A4" w:rsidRPr="00AC5F33" w14:paraId="24188AFA" w14:textId="77777777" w:rsidTr="00920435">
        <w:tc>
          <w:tcPr>
            <w:tcW w:w="3797" w:type="pct"/>
          </w:tcPr>
          <w:p w14:paraId="0CA5BD5F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8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⑧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Describe how confounding was assessed and/or controlled</w:t>
            </w:r>
          </w:p>
        </w:tc>
        <w:tc>
          <w:tcPr>
            <w:tcW w:w="332" w:type="pct"/>
          </w:tcPr>
          <w:p w14:paraId="4D5EA5B0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14:paraId="43072DA9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14:paraId="056F90F4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</w:tr>
      <w:tr w:rsidR="00C703A4" w:rsidRPr="00AC5F33" w14:paraId="1E8B3A32" w14:textId="77777777" w:rsidTr="00920435">
        <w:tc>
          <w:tcPr>
            <w:tcW w:w="3797" w:type="pct"/>
          </w:tcPr>
          <w:p w14:paraId="5C986459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9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⑨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If applicable, explain how missing data were handled in the analysis</w:t>
            </w:r>
          </w:p>
        </w:tc>
        <w:tc>
          <w:tcPr>
            <w:tcW w:w="332" w:type="pct"/>
          </w:tcPr>
          <w:p w14:paraId="5D4E87C4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14:paraId="28BB5773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14:paraId="3616AA2C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</w:tr>
      <w:tr w:rsidR="00C703A4" w:rsidRPr="00AC5F33" w14:paraId="34AAFA43" w14:textId="77777777" w:rsidTr="00920435">
        <w:tc>
          <w:tcPr>
            <w:tcW w:w="3797" w:type="pct"/>
          </w:tcPr>
          <w:p w14:paraId="5E444C54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sz w:val="21"/>
              </w:rPr>
              <w:fldChar w:fldCharType="begin"/>
            </w:r>
            <w:r w:rsidRPr="00404183">
              <w:rPr>
                <w:rFonts w:hint="eastAsia"/>
                <w:sz w:val="21"/>
              </w:rPr>
              <w:instrText>= 10 \* GB3</w:instrText>
            </w:r>
            <w:r w:rsidRPr="00404183">
              <w:rPr>
                <w:sz w:val="21"/>
              </w:rPr>
              <w:fldChar w:fldCharType="separate"/>
            </w:r>
            <w:r w:rsidRPr="00404183">
              <w:rPr>
                <w:rFonts w:hint="eastAsia"/>
                <w:sz w:val="21"/>
              </w:rPr>
              <w:t>⑩</w:t>
            </w:r>
            <w:r w:rsidRPr="00404183">
              <w:rPr>
                <w:sz w:val="21"/>
              </w:rPr>
              <w:fldChar w:fldCharType="end"/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Summarize patient response rates and completeness of data collection</w:t>
            </w:r>
          </w:p>
        </w:tc>
        <w:tc>
          <w:tcPr>
            <w:tcW w:w="332" w:type="pct"/>
          </w:tcPr>
          <w:p w14:paraId="7D312D3F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14:paraId="62A1B7F4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14:paraId="711B0565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</w:tr>
      <w:tr w:rsidR="00C703A4" w:rsidRPr="00AC5F33" w14:paraId="1F5902EE" w14:textId="77777777" w:rsidTr="00920435">
        <w:tc>
          <w:tcPr>
            <w:tcW w:w="3797" w:type="pct"/>
          </w:tcPr>
          <w:p w14:paraId="1E4FBEDF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  <w:r w:rsidRPr="00404183">
              <w:rPr>
                <w:rFonts w:ascii="Cambria Math" w:hAnsi="Cambria Math"/>
                <w:sz w:val="21"/>
              </w:rPr>
              <w:t>⑪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Clarify what follow</w:t>
            </w:r>
            <w:r>
              <w:rPr>
                <w:sz w:val="21"/>
                <w:szCs w:val="21"/>
              </w:rPr>
              <w:t xml:space="preserve"> </w:t>
            </w:r>
            <w:r w:rsidRPr="00404183">
              <w:rPr>
                <w:sz w:val="21"/>
              </w:rPr>
              <w:t>up, if any, was expected and the percentage of patients for which incomplete data or follow-up was obtained</w:t>
            </w:r>
          </w:p>
        </w:tc>
        <w:tc>
          <w:tcPr>
            <w:tcW w:w="332" w:type="pct"/>
          </w:tcPr>
          <w:p w14:paraId="745A4561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299" w:type="pct"/>
          </w:tcPr>
          <w:p w14:paraId="4624884F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  <w:tc>
          <w:tcPr>
            <w:tcW w:w="572" w:type="pct"/>
          </w:tcPr>
          <w:p w14:paraId="028E1219" w14:textId="77777777" w:rsidR="00C703A4" w:rsidRPr="00404183" w:rsidRDefault="00C703A4" w:rsidP="00920435">
            <w:pPr>
              <w:spacing w:line="360" w:lineRule="auto"/>
              <w:rPr>
                <w:sz w:val="21"/>
              </w:rPr>
            </w:pPr>
          </w:p>
        </w:tc>
      </w:tr>
    </w:tbl>
    <w:p w14:paraId="34D220A2" w14:textId="77777777" w:rsidR="00C703A4" w:rsidRPr="00404183" w:rsidRDefault="00C703A4" w:rsidP="00C703A4"/>
    <w:p w14:paraId="2E321C81" w14:textId="77777777" w:rsidR="00E67CE9" w:rsidRDefault="00E67CE9"/>
    <w:sectPr w:rsidR="00E67CE9" w:rsidSect="00DB65E6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5E6"/>
    <w:rsid w:val="00165F3E"/>
    <w:rsid w:val="002076F9"/>
    <w:rsid w:val="004D4676"/>
    <w:rsid w:val="004E45E1"/>
    <w:rsid w:val="006C5552"/>
    <w:rsid w:val="006F6979"/>
    <w:rsid w:val="008871BB"/>
    <w:rsid w:val="008A6E58"/>
    <w:rsid w:val="008E5AD3"/>
    <w:rsid w:val="00901F35"/>
    <w:rsid w:val="00A418FE"/>
    <w:rsid w:val="00C703A4"/>
    <w:rsid w:val="00C9428A"/>
    <w:rsid w:val="00DB65E6"/>
    <w:rsid w:val="00DF6AFA"/>
    <w:rsid w:val="00E67CE9"/>
    <w:rsid w:val="00E9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D16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5E6"/>
    <w:pPr>
      <w:spacing w:line="460" w:lineRule="exact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5E6"/>
    <w:pPr>
      <w:spacing w:line="460" w:lineRule="exact"/>
      <w:jc w:val="both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65E6"/>
  </w:style>
  <w:style w:type="table" w:customStyle="1" w:styleId="GridTableLight">
    <w:name w:val="Grid Table Light"/>
    <w:basedOn w:val="TableNormal"/>
    <w:uiPriority w:val="40"/>
    <w:rsid w:val="008A6E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E45E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E45E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5E6"/>
    <w:pPr>
      <w:spacing w:line="460" w:lineRule="exact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5E6"/>
    <w:pPr>
      <w:spacing w:line="460" w:lineRule="exact"/>
      <w:jc w:val="both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65E6"/>
  </w:style>
  <w:style w:type="table" w:customStyle="1" w:styleId="GridTableLight">
    <w:name w:val="Grid Table Light"/>
    <w:basedOn w:val="TableNormal"/>
    <w:uiPriority w:val="40"/>
    <w:rsid w:val="008A6E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E45E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E45E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311590165@163.com</dc:creator>
  <cp:lastModifiedBy>Glynis</cp:lastModifiedBy>
  <cp:revision>2</cp:revision>
  <dcterms:created xsi:type="dcterms:W3CDTF">2019-12-09T19:51:00Z</dcterms:created>
  <dcterms:modified xsi:type="dcterms:W3CDTF">2019-12-09T19:51:00Z</dcterms:modified>
</cp:coreProperties>
</file>